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E8A49A" w14:textId="77777777" w:rsidR="00B441F1" w:rsidRDefault="00B441F1" w:rsidP="00B441F1">
      <w:pPr>
        <w:spacing w:after="0"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B40CFC">
        <w:rPr>
          <w:rFonts w:ascii="Times New Roman" w:hAnsi="Times New Roman" w:cs="Times New Roman"/>
          <w:i/>
          <w:iCs/>
          <w:lang w:val="en-GB"/>
        </w:rPr>
        <w:t>Supplementary table 2.</w:t>
      </w:r>
      <w:r>
        <w:rPr>
          <w:rFonts w:ascii="Times New Roman" w:hAnsi="Times New Roman" w:cs="Times New Roman"/>
          <w:i/>
          <w:iCs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i/>
          <w:iCs/>
          <w:lang w:val="en-GB"/>
        </w:rPr>
        <w:t>Cryo-ET data collection parameters.</w:t>
      </w:r>
    </w:p>
    <w:tbl>
      <w:tblPr>
        <w:tblStyle w:val="TableGrid"/>
        <w:tblW w:w="10179" w:type="dxa"/>
        <w:jc w:val="center"/>
        <w:tblLook w:val="04A0" w:firstRow="1" w:lastRow="0" w:firstColumn="1" w:lastColumn="0" w:noHBand="0" w:noVBand="1"/>
      </w:tblPr>
      <w:tblGrid>
        <w:gridCol w:w="1413"/>
        <w:gridCol w:w="1159"/>
        <w:gridCol w:w="1075"/>
        <w:gridCol w:w="1075"/>
        <w:gridCol w:w="1074"/>
        <w:gridCol w:w="1090"/>
        <w:gridCol w:w="1083"/>
        <w:gridCol w:w="1105"/>
        <w:gridCol w:w="1105"/>
      </w:tblGrid>
      <w:tr w:rsidR="00B441F1" w:rsidRPr="006F6C65" w14:paraId="04D1A3A3" w14:textId="77777777" w:rsidTr="00B95B30">
        <w:trPr>
          <w:jc w:val="center"/>
        </w:trPr>
        <w:tc>
          <w:tcPr>
            <w:tcW w:w="1413" w:type="dxa"/>
          </w:tcPr>
          <w:p w14:paraId="14FF7666" w14:textId="77777777" w:rsidR="00B441F1" w:rsidRPr="00E87C65" w:rsidRDefault="00B441F1" w:rsidP="00B95B3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159" w:type="dxa"/>
          </w:tcPr>
          <w:p w14:paraId="276DE15A" w14:textId="77777777" w:rsidR="00B441F1" w:rsidRPr="00E87C65" w:rsidRDefault="00B441F1" w:rsidP="00B95B3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F6C6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ataset 1</w:t>
            </w:r>
          </w:p>
        </w:tc>
        <w:tc>
          <w:tcPr>
            <w:tcW w:w="1075" w:type="dxa"/>
          </w:tcPr>
          <w:p w14:paraId="3D6AF94F" w14:textId="77777777" w:rsidR="00B441F1" w:rsidRPr="00E87C65" w:rsidRDefault="00B441F1" w:rsidP="00B95B3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F6C6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ataset 2</w:t>
            </w:r>
          </w:p>
        </w:tc>
        <w:tc>
          <w:tcPr>
            <w:tcW w:w="1075" w:type="dxa"/>
          </w:tcPr>
          <w:p w14:paraId="4BEB2DB4" w14:textId="77777777" w:rsidR="00B441F1" w:rsidRPr="00E87C65" w:rsidRDefault="00B441F1" w:rsidP="00B95B3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F6C6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ataset 3</w:t>
            </w:r>
          </w:p>
        </w:tc>
        <w:tc>
          <w:tcPr>
            <w:tcW w:w="1074" w:type="dxa"/>
          </w:tcPr>
          <w:p w14:paraId="184542B6" w14:textId="77777777" w:rsidR="00B441F1" w:rsidRPr="00DA4F69" w:rsidRDefault="00B441F1" w:rsidP="00B95B3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F6C6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ataset 4</w:t>
            </w:r>
          </w:p>
        </w:tc>
        <w:tc>
          <w:tcPr>
            <w:tcW w:w="1090" w:type="dxa"/>
          </w:tcPr>
          <w:p w14:paraId="341CFE4F" w14:textId="77777777" w:rsidR="00B441F1" w:rsidRPr="00DA4F69" w:rsidRDefault="00B441F1" w:rsidP="00B95B3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F6C6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ataset 5</w:t>
            </w:r>
          </w:p>
        </w:tc>
        <w:tc>
          <w:tcPr>
            <w:tcW w:w="1083" w:type="dxa"/>
          </w:tcPr>
          <w:p w14:paraId="5754ED65" w14:textId="77777777" w:rsidR="00B441F1" w:rsidRPr="00DA4F69" w:rsidRDefault="00B441F1" w:rsidP="00B95B3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F6C6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ataset 6</w:t>
            </w:r>
          </w:p>
        </w:tc>
        <w:tc>
          <w:tcPr>
            <w:tcW w:w="1105" w:type="dxa"/>
          </w:tcPr>
          <w:p w14:paraId="70242D94" w14:textId="77777777" w:rsidR="00B441F1" w:rsidRPr="00DA4F69" w:rsidRDefault="00B441F1" w:rsidP="00B95B3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F6C6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ataset 7</w:t>
            </w:r>
          </w:p>
        </w:tc>
        <w:tc>
          <w:tcPr>
            <w:tcW w:w="1105" w:type="dxa"/>
          </w:tcPr>
          <w:p w14:paraId="36F58A91" w14:textId="77777777" w:rsidR="00B441F1" w:rsidRPr="006F6C65" w:rsidRDefault="00B441F1" w:rsidP="00B95B3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F6C6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ataset 8</w:t>
            </w:r>
          </w:p>
        </w:tc>
      </w:tr>
      <w:tr w:rsidR="00B441F1" w:rsidRPr="006F6C65" w14:paraId="39E658A1" w14:textId="77777777" w:rsidTr="00B95B30">
        <w:trPr>
          <w:jc w:val="center"/>
        </w:trPr>
        <w:tc>
          <w:tcPr>
            <w:tcW w:w="1413" w:type="dxa"/>
          </w:tcPr>
          <w:p w14:paraId="797F5836" w14:textId="77777777" w:rsidR="00B441F1" w:rsidRPr="00DA4F69" w:rsidRDefault="00B441F1" w:rsidP="00B95B3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DA4F6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Sample type </w:t>
            </w:r>
          </w:p>
        </w:tc>
        <w:tc>
          <w:tcPr>
            <w:tcW w:w="1159" w:type="dxa"/>
          </w:tcPr>
          <w:p w14:paraId="25681212" w14:textId="77777777" w:rsidR="00B441F1" w:rsidRPr="00DA4F69" w:rsidRDefault="00B441F1" w:rsidP="00B95B3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F6C6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Untreated</w:t>
            </w:r>
          </w:p>
        </w:tc>
        <w:tc>
          <w:tcPr>
            <w:tcW w:w="1075" w:type="dxa"/>
          </w:tcPr>
          <w:p w14:paraId="2489F928" w14:textId="77777777" w:rsidR="00B441F1" w:rsidRPr="00DA4F69" w:rsidRDefault="00B441F1" w:rsidP="00B95B3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F6C6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In situ Taxol</w:t>
            </w:r>
          </w:p>
        </w:tc>
        <w:tc>
          <w:tcPr>
            <w:tcW w:w="1075" w:type="dxa"/>
          </w:tcPr>
          <w:p w14:paraId="5C284B59" w14:textId="77777777" w:rsidR="00B441F1" w:rsidRPr="00DA4F69" w:rsidRDefault="00B441F1" w:rsidP="00B95B3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F6C6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table-MARK</w:t>
            </w:r>
          </w:p>
        </w:tc>
        <w:tc>
          <w:tcPr>
            <w:tcW w:w="1074" w:type="dxa"/>
          </w:tcPr>
          <w:p w14:paraId="10DF6AAE" w14:textId="77777777" w:rsidR="00B441F1" w:rsidRPr="006F6C65" w:rsidRDefault="00B441F1" w:rsidP="00B95B3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F6C6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In vitro</w:t>
            </w:r>
          </w:p>
          <w:p w14:paraId="660C446A" w14:textId="77777777" w:rsidR="00B441F1" w:rsidRPr="00DA4F69" w:rsidRDefault="00B441F1" w:rsidP="00B95B3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F6C6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Taxol 1</w:t>
            </w:r>
          </w:p>
        </w:tc>
        <w:tc>
          <w:tcPr>
            <w:tcW w:w="1090" w:type="dxa"/>
          </w:tcPr>
          <w:p w14:paraId="7FA980FA" w14:textId="77777777" w:rsidR="00B441F1" w:rsidRPr="00DA4F69" w:rsidRDefault="00B441F1" w:rsidP="00B95B3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F6C6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In vitro </w:t>
            </w:r>
            <w:proofErr w:type="spellStart"/>
            <w:r w:rsidRPr="006F6C6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GMPCPP</w:t>
            </w:r>
            <w:proofErr w:type="spellEnd"/>
          </w:p>
        </w:tc>
        <w:tc>
          <w:tcPr>
            <w:tcW w:w="1083" w:type="dxa"/>
          </w:tcPr>
          <w:p w14:paraId="24C5FB4C" w14:textId="77777777" w:rsidR="00B441F1" w:rsidRPr="00DA4F69" w:rsidRDefault="00B441F1" w:rsidP="00B95B3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F6C6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In vitro Dynamic </w:t>
            </w:r>
          </w:p>
        </w:tc>
        <w:tc>
          <w:tcPr>
            <w:tcW w:w="1105" w:type="dxa"/>
          </w:tcPr>
          <w:p w14:paraId="5A464B7B" w14:textId="77777777" w:rsidR="00B441F1" w:rsidRPr="00DA4F69" w:rsidRDefault="00B441F1" w:rsidP="00B95B3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GB"/>
              </w:rPr>
            </w:pPr>
            <w:r w:rsidRPr="006F6C6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In vitro Taxol Unlabelled</w:t>
            </w:r>
          </w:p>
        </w:tc>
        <w:tc>
          <w:tcPr>
            <w:tcW w:w="1105" w:type="dxa"/>
          </w:tcPr>
          <w:p w14:paraId="55CA825A" w14:textId="77777777" w:rsidR="00B441F1" w:rsidRPr="006F6C65" w:rsidRDefault="00B441F1" w:rsidP="00B95B3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F6C6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In vitro </w:t>
            </w:r>
            <w:proofErr w:type="spellStart"/>
            <w:r w:rsidRPr="006F6C6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GMPCPP</w:t>
            </w:r>
            <w:proofErr w:type="spellEnd"/>
          </w:p>
          <w:p w14:paraId="54F79A46" w14:textId="77777777" w:rsidR="00B441F1" w:rsidRPr="006F6C65" w:rsidRDefault="00B441F1" w:rsidP="00B95B3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F6C6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Unlabelled</w:t>
            </w:r>
          </w:p>
        </w:tc>
      </w:tr>
      <w:tr w:rsidR="00B441F1" w:rsidRPr="006F6C65" w14:paraId="6BBA1D78" w14:textId="77777777" w:rsidTr="00B95B30">
        <w:trPr>
          <w:jc w:val="center"/>
        </w:trPr>
        <w:tc>
          <w:tcPr>
            <w:tcW w:w="1413" w:type="dxa"/>
          </w:tcPr>
          <w:p w14:paraId="54E2F33A" w14:textId="77777777" w:rsidR="00B441F1" w:rsidRPr="00DA4F69" w:rsidRDefault="00B441F1" w:rsidP="00B95B3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DA4F6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agnification</w:t>
            </w:r>
          </w:p>
        </w:tc>
        <w:tc>
          <w:tcPr>
            <w:tcW w:w="1159" w:type="dxa"/>
          </w:tcPr>
          <w:p w14:paraId="2199D0A3" w14:textId="77777777" w:rsidR="00B441F1" w:rsidRPr="00DA4F69" w:rsidRDefault="00B441F1" w:rsidP="00B95B3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F6C6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63.000</w:t>
            </w:r>
          </w:p>
        </w:tc>
        <w:tc>
          <w:tcPr>
            <w:tcW w:w="1075" w:type="dxa"/>
          </w:tcPr>
          <w:p w14:paraId="24E5CB84" w14:textId="77777777" w:rsidR="00B441F1" w:rsidRPr="00DA4F69" w:rsidRDefault="00B441F1" w:rsidP="00B95B3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F6C6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63.000 or 42.000</w:t>
            </w:r>
          </w:p>
        </w:tc>
        <w:tc>
          <w:tcPr>
            <w:tcW w:w="1075" w:type="dxa"/>
          </w:tcPr>
          <w:p w14:paraId="1EBD59AD" w14:textId="77777777" w:rsidR="00B441F1" w:rsidRPr="00DA4F69" w:rsidRDefault="00B441F1" w:rsidP="00B95B3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F6C6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63.000 or 42.000 </w:t>
            </w:r>
          </w:p>
        </w:tc>
        <w:tc>
          <w:tcPr>
            <w:tcW w:w="1074" w:type="dxa"/>
          </w:tcPr>
          <w:p w14:paraId="612609B4" w14:textId="77777777" w:rsidR="00B441F1" w:rsidRPr="00DA4F69" w:rsidRDefault="00B441F1" w:rsidP="00B95B3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F6C6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63.000</w:t>
            </w:r>
          </w:p>
        </w:tc>
        <w:tc>
          <w:tcPr>
            <w:tcW w:w="1090" w:type="dxa"/>
          </w:tcPr>
          <w:p w14:paraId="0B4F1FA7" w14:textId="77777777" w:rsidR="00B441F1" w:rsidRPr="00DA4F69" w:rsidRDefault="00B441F1" w:rsidP="00B95B3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F6C6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63.000</w:t>
            </w:r>
          </w:p>
        </w:tc>
        <w:tc>
          <w:tcPr>
            <w:tcW w:w="1083" w:type="dxa"/>
          </w:tcPr>
          <w:p w14:paraId="757DF44D" w14:textId="77777777" w:rsidR="00B441F1" w:rsidRPr="00DA4F69" w:rsidRDefault="00B441F1" w:rsidP="00B95B3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F6C6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63.000</w:t>
            </w:r>
          </w:p>
        </w:tc>
        <w:tc>
          <w:tcPr>
            <w:tcW w:w="1105" w:type="dxa"/>
          </w:tcPr>
          <w:p w14:paraId="7C12155F" w14:textId="77777777" w:rsidR="00B441F1" w:rsidRPr="00DA4F69" w:rsidRDefault="00B441F1" w:rsidP="00B95B3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F6C6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63.000</w:t>
            </w:r>
          </w:p>
        </w:tc>
        <w:tc>
          <w:tcPr>
            <w:tcW w:w="1105" w:type="dxa"/>
          </w:tcPr>
          <w:p w14:paraId="5CCAD0D3" w14:textId="77777777" w:rsidR="00B441F1" w:rsidRPr="006F6C65" w:rsidRDefault="00B441F1" w:rsidP="00B95B3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F6C6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63.000</w:t>
            </w:r>
          </w:p>
        </w:tc>
      </w:tr>
      <w:tr w:rsidR="00B441F1" w:rsidRPr="006F6C65" w14:paraId="4FB385D5" w14:textId="77777777" w:rsidTr="00B95B30">
        <w:trPr>
          <w:jc w:val="center"/>
        </w:trPr>
        <w:tc>
          <w:tcPr>
            <w:tcW w:w="1413" w:type="dxa"/>
          </w:tcPr>
          <w:p w14:paraId="5E09773C" w14:textId="77777777" w:rsidR="00B441F1" w:rsidRPr="00DA4F69" w:rsidRDefault="00B441F1" w:rsidP="00B95B3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DA4F6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Voltage (kV)</w:t>
            </w:r>
          </w:p>
        </w:tc>
        <w:tc>
          <w:tcPr>
            <w:tcW w:w="1159" w:type="dxa"/>
          </w:tcPr>
          <w:p w14:paraId="2C300F57" w14:textId="77777777" w:rsidR="00B441F1" w:rsidRPr="00DA4F69" w:rsidRDefault="00B441F1" w:rsidP="00B95B3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F6C6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200</w:t>
            </w:r>
          </w:p>
        </w:tc>
        <w:tc>
          <w:tcPr>
            <w:tcW w:w="1075" w:type="dxa"/>
          </w:tcPr>
          <w:p w14:paraId="4AC94E94" w14:textId="77777777" w:rsidR="00B441F1" w:rsidRPr="00DA4F69" w:rsidRDefault="00B441F1" w:rsidP="00B95B3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F6C6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200 or 300 </w:t>
            </w:r>
          </w:p>
        </w:tc>
        <w:tc>
          <w:tcPr>
            <w:tcW w:w="1075" w:type="dxa"/>
          </w:tcPr>
          <w:p w14:paraId="27D852AB" w14:textId="77777777" w:rsidR="00B441F1" w:rsidRPr="00DA4F69" w:rsidRDefault="00B441F1" w:rsidP="00B95B3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F6C6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200 or 300</w:t>
            </w:r>
          </w:p>
        </w:tc>
        <w:tc>
          <w:tcPr>
            <w:tcW w:w="1074" w:type="dxa"/>
          </w:tcPr>
          <w:p w14:paraId="30E827DD" w14:textId="77777777" w:rsidR="00B441F1" w:rsidRPr="00DA4F69" w:rsidRDefault="00B441F1" w:rsidP="00B95B3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F6C6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200</w:t>
            </w:r>
          </w:p>
        </w:tc>
        <w:tc>
          <w:tcPr>
            <w:tcW w:w="1090" w:type="dxa"/>
          </w:tcPr>
          <w:p w14:paraId="554E1689" w14:textId="77777777" w:rsidR="00B441F1" w:rsidRPr="00DA4F69" w:rsidRDefault="00B441F1" w:rsidP="00B95B3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F6C6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200</w:t>
            </w:r>
          </w:p>
        </w:tc>
        <w:tc>
          <w:tcPr>
            <w:tcW w:w="1083" w:type="dxa"/>
          </w:tcPr>
          <w:p w14:paraId="2FC36A06" w14:textId="77777777" w:rsidR="00B441F1" w:rsidRPr="00DA4F69" w:rsidRDefault="00B441F1" w:rsidP="00B95B3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F6C6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200</w:t>
            </w:r>
          </w:p>
        </w:tc>
        <w:tc>
          <w:tcPr>
            <w:tcW w:w="1105" w:type="dxa"/>
          </w:tcPr>
          <w:p w14:paraId="76C7435D" w14:textId="77777777" w:rsidR="00B441F1" w:rsidRPr="00DA4F69" w:rsidRDefault="00B441F1" w:rsidP="00B95B3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F6C6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200</w:t>
            </w:r>
          </w:p>
        </w:tc>
        <w:tc>
          <w:tcPr>
            <w:tcW w:w="1105" w:type="dxa"/>
          </w:tcPr>
          <w:p w14:paraId="55704929" w14:textId="77777777" w:rsidR="00B441F1" w:rsidRPr="006F6C65" w:rsidRDefault="00B441F1" w:rsidP="00B95B3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F6C6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200</w:t>
            </w:r>
          </w:p>
        </w:tc>
      </w:tr>
      <w:tr w:rsidR="00B441F1" w:rsidRPr="006F6C65" w14:paraId="589062FD" w14:textId="77777777" w:rsidTr="00B95B30">
        <w:trPr>
          <w:jc w:val="center"/>
        </w:trPr>
        <w:tc>
          <w:tcPr>
            <w:tcW w:w="1413" w:type="dxa"/>
          </w:tcPr>
          <w:p w14:paraId="35221159" w14:textId="77777777" w:rsidR="00B441F1" w:rsidRPr="00DA4F69" w:rsidRDefault="00B441F1" w:rsidP="00B95B3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F6C6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ose</w:t>
            </w:r>
            <w:r w:rsidRPr="00DA4F6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(e-/</w:t>
            </w:r>
            <w:proofErr w:type="spellStart"/>
            <w:r w:rsidRPr="00DA4F6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Å</w:t>
            </w:r>
            <w:r w:rsidRPr="00DA4F6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GB"/>
              </w:rPr>
              <w:t>2</w:t>
            </w:r>
            <w:proofErr w:type="spellEnd"/>
            <w:r w:rsidRPr="00DA4F6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1159" w:type="dxa"/>
          </w:tcPr>
          <w:p w14:paraId="77005C6B" w14:textId="77777777" w:rsidR="00B441F1" w:rsidRPr="00DA4F69" w:rsidRDefault="00B441F1" w:rsidP="00B95B3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F6C6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&lt;100</w:t>
            </w:r>
          </w:p>
        </w:tc>
        <w:tc>
          <w:tcPr>
            <w:tcW w:w="1075" w:type="dxa"/>
          </w:tcPr>
          <w:p w14:paraId="63E673F3" w14:textId="77777777" w:rsidR="00B441F1" w:rsidRPr="00DA4F69" w:rsidRDefault="00B441F1" w:rsidP="00B95B3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F6C6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&lt;100</w:t>
            </w:r>
          </w:p>
        </w:tc>
        <w:tc>
          <w:tcPr>
            <w:tcW w:w="1075" w:type="dxa"/>
          </w:tcPr>
          <w:p w14:paraId="1AFB0D84" w14:textId="77777777" w:rsidR="00B441F1" w:rsidRPr="00DA4F69" w:rsidRDefault="00B441F1" w:rsidP="00B95B3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F6C6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&lt;100</w:t>
            </w:r>
          </w:p>
        </w:tc>
        <w:tc>
          <w:tcPr>
            <w:tcW w:w="1074" w:type="dxa"/>
          </w:tcPr>
          <w:p w14:paraId="2C424B6F" w14:textId="77777777" w:rsidR="00B441F1" w:rsidRPr="00DA4F69" w:rsidRDefault="00B441F1" w:rsidP="00B95B3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F6C6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&lt;100</w:t>
            </w:r>
          </w:p>
        </w:tc>
        <w:tc>
          <w:tcPr>
            <w:tcW w:w="1090" w:type="dxa"/>
          </w:tcPr>
          <w:p w14:paraId="0654A9EF" w14:textId="77777777" w:rsidR="00B441F1" w:rsidRPr="00DA4F69" w:rsidRDefault="00B441F1" w:rsidP="00B95B3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F6C6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&lt;100</w:t>
            </w:r>
          </w:p>
        </w:tc>
        <w:tc>
          <w:tcPr>
            <w:tcW w:w="1083" w:type="dxa"/>
          </w:tcPr>
          <w:p w14:paraId="7907E9AC" w14:textId="77777777" w:rsidR="00B441F1" w:rsidRPr="00DA4F69" w:rsidRDefault="00B441F1" w:rsidP="00B95B3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F6C6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&lt;100</w:t>
            </w:r>
          </w:p>
        </w:tc>
        <w:tc>
          <w:tcPr>
            <w:tcW w:w="1105" w:type="dxa"/>
          </w:tcPr>
          <w:p w14:paraId="3F9C6000" w14:textId="77777777" w:rsidR="00B441F1" w:rsidRPr="00DA4F69" w:rsidRDefault="00B441F1" w:rsidP="00B95B3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F6C6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&lt;100</w:t>
            </w:r>
          </w:p>
        </w:tc>
        <w:tc>
          <w:tcPr>
            <w:tcW w:w="1105" w:type="dxa"/>
          </w:tcPr>
          <w:p w14:paraId="6D1BA4DB" w14:textId="77777777" w:rsidR="00B441F1" w:rsidRPr="006F6C65" w:rsidRDefault="00B441F1" w:rsidP="00B95B3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F6C6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&lt;100</w:t>
            </w:r>
          </w:p>
        </w:tc>
      </w:tr>
      <w:tr w:rsidR="00B441F1" w:rsidRPr="006F6C65" w14:paraId="3529B3E9" w14:textId="77777777" w:rsidTr="00B95B30">
        <w:trPr>
          <w:jc w:val="center"/>
        </w:trPr>
        <w:tc>
          <w:tcPr>
            <w:tcW w:w="1413" w:type="dxa"/>
          </w:tcPr>
          <w:p w14:paraId="36326073" w14:textId="77777777" w:rsidR="00B441F1" w:rsidRPr="00DA4F69" w:rsidRDefault="00B441F1" w:rsidP="00B95B3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DA4F6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efocus (µm)</w:t>
            </w:r>
          </w:p>
        </w:tc>
        <w:tc>
          <w:tcPr>
            <w:tcW w:w="1159" w:type="dxa"/>
          </w:tcPr>
          <w:p w14:paraId="45AADBC4" w14:textId="77777777" w:rsidR="00B441F1" w:rsidRPr="00DA4F69" w:rsidRDefault="00B441F1" w:rsidP="00B95B3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F6C6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2-3</w:t>
            </w:r>
          </w:p>
        </w:tc>
        <w:tc>
          <w:tcPr>
            <w:tcW w:w="1075" w:type="dxa"/>
          </w:tcPr>
          <w:p w14:paraId="46BDCCB0" w14:textId="77777777" w:rsidR="00B441F1" w:rsidRPr="00DA4F69" w:rsidRDefault="00B441F1" w:rsidP="00B95B3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F6C6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2.3-3.2</w:t>
            </w:r>
          </w:p>
        </w:tc>
        <w:tc>
          <w:tcPr>
            <w:tcW w:w="1075" w:type="dxa"/>
          </w:tcPr>
          <w:p w14:paraId="7A6257A6" w14:textId="77777777" w:rsidR="00B441F1" w:rsidRPr="00DA4F69" w:rsidRDefault="00B441F1" w:rsidP="00B95B3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F6C6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1.9-3</w:t>
            </w:r>
          </w:p>
        </w:tc>
        <w:tc>
          <w:tcPr>
            <w:tcW w:w="1074" w:type="dxa"/>
          </w:tcPr>
          <w:p w14:paraId="29C961BC" w14:textId="77777777" w:rsidR="00B441F1" w:rsidRPr="00DA4F69" w:rsidRDefault="00B441F1" w:rsidP="00B95B3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F6C6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2-3</w:t>
            </w:r>
          </w:p>
        </w:tc>
        <w:tc>
          <w:tcPr>
            <w:tcW w:w="1090" w:type="dxa"/>
          </w:tcPr>
          <w:p w14:paraId="2DB72876" w14:textId="77777777" w:rsidR="00B441F1" w:rsidRPr="00DA4F69" w:rsidRDefault="00B441F1" w:rsidP="00B95B3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F6C6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1.4-2.5</w:t>
            </w:r>
          </w:p>
        </w:tc>
        <w:tc>
          <w:tcPr>
            <w:tcW w:w="1083" w:type="dxa"/>
          </w:tcPr>
          <w:p w14:paraId="6698156D" w14:textId="77777777" w:rsidR="00B441F1" w:rsidRPr="00DA4F69" w:rsidRDefault="00B441F1" w:rsidP="00B95B3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F6C6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1.3-1.7</w:t>
            </w:r>
          </w:p>
        </w:tc>
        <w:tc>
          <w:tcPr>
            <w:tcW w:w="1105" w:type="dxa"/>
          </w:tcPr>
          <w:p w14:paraId="737AD947" w14:textId="77777777" w:rsidR="00B441F1" w:rsidRPr="00DA4F69" w:rsidRDefault="00B441F1" w:rsidP="00B95B3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F6C6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1.5-2.6</w:t>
            </w:r>
          </w:p>
        </w:tc>
        <w:tc>
          <w:tcPr>
            <w:tcW w:w="1105" w:type="dxa"/>
          </w:tcPr>
          <w:p w14:paraId="4AEE5B19" w14:textId="77777777" w:rsidR="00B441F1" w:rsidRPr="006F6C65" w:rsidRDefault="00B441F1" w:rsidP="00B95B3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F6C6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1.5-3</w:t>
            </w:r>
          </w:p>
        </w:tc>
      </w:tr>
      <w:tr w:rsidR="00B441F1" w:rsidRPr="006F6C65" w14:paraId="4BD2FADD" w14:textId="77777777" w:rsidTr="00B95B30">
        <w:trPr>
          <w:jc w:val="center"/>
        </w:trPr>
        <w:tc>
          <w:tcPr>
            <w:tcW w:w="1413" w:type="dxa"/>
          </w:tcPr>
          <w:p w14:paraId="1BE7C5B7" w14:textId="77777777" w:rsidR="00B441F1" w:rsidRPr="00DA4F69" w:rsidRDefault="00B441F1" w:rsidP="00B95B3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DA4F6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ixel size (Å)</w:t>
            </w:r>
          </w:p>
        </w:tc>
        <w:tc>
          <w:tcPr>
            <w:tcW w:w="1159" w:type="dxa"/>
          </w:tcPr>
          <w:p w14:paraId="2598CFAE" w14:textId="77777777" w:rsidR="00B441F1" w:rsidRPr="00DA4F69" w:rsidRDefault="00B441F1" w:rsidP="00B95B3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F6C6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2.17</w:t>
            </w:r>
          </w:p>
        </w:tc>
        <w:tc>
          <w:tcPr>
            <w:tcW w:w="1075" w:type="dxa"/>
          </w:tcPr>
          <w:p w14:paraId="726403A6" w14:textId="77777777" w:rsidR="00B441F1" w:rsidRPr="00DA4F69" w:rsidRDefault="00B441F1" w:rsidP="00B95B3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F6C6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2.17</w:t>
            </w:r>
          </w:p>
        </w:tc>
        <w:tc>
          <w:tcPr>
            <w:tcW w:w="1075" w:type="dxa"/>
          </w:tcPr>
          <w:p w14:paraId="01ECF56A" w14:textId="77777777" w:rsidR="00B441F1" w:rsidRPr="00DA4F69" w:rsidRDefault="00B441F1" w:rsidP="00B95B3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F6C6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2.17</w:t>
            </w:r>
          </w:p>
        </w:tc>
        <w:tc>
          <w:tcPr>
            <w:tcW w:w="1074" w:type="dxa"/>
          </w:tcPr>
          <w:p w14:paraId="7A8F8B97" w14:textId="77777777" w:rsidR="00B441F1" w:rsidRPr="00DA4F69" w:rsidRDefault="00B441F1" w:rsidP="00B95B3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F6C6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2.17</w:t>
            </w:r>
          </w:p>
        </w:tc>
        <w:tc>
          <w:tcPr>
            <w:tcW w:w="1090" w:type="dxa"/>
          </w:tcPr>
          <w:p w14:paraId="6FEB26E0" w14:textId="77777777" w:rsidR="00B441F1" w:rsidRPr="00DA4F69" w:rsidRDefault="00B441F1" w:rsidP="00B95B3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F6C6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2.17</w:t>
            </w:r>
          </w:p>
        </w:tc>
        <w:tc>
          <w:tcPr>
            <w:tcW w:w="1083" w:type="dxa"/>
          </w:tcPr>
          <w:p w14:paraId="2B3F5C6F" w14:textId="77777777" w:rsidR="00B441F1" w:rsidRPr="00DA4F69" w:rsidRDefault="00B441F1" w:rsidP="00B95B3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F6C6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2.17</w:t>
            </w:r>
          </w:p>
        </w:tc>
        <w:tc>
          <w:tcPr>
            <w:tcW w:w="1105" w:type="dxa"/>
          </w:tcPr>
          <w:p w14:paraId="38C9C7F2" w14:textId="77777777" w:rsidR="00B441F1" w:rsidRPr="00DA4F69" w:rsidRDefault="00B441F1" w:rsidP="00B95B3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F6C6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2.17</w:t>
            </w:r>
          </w:p>
        </w:tc>
        <w:tc>
          <w:tcPr>
            <w:tcW w:w="1105" w:type="dxa"/>
          </w:tcPr>
          <w:p w14:paraId="30085C8B" w14:textId="77777777" w:rsidR="00B441F1" w:rsidRPr="006F6C65" w:rsidRDefault="00B441F1" w:rsidP="00B95B3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F6C6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2.17</w:t>
            </w:r>
          </w:p>
        </w:tc>
      </w:tr>
      <w:tr w:rsidR="00B441F1" w:rsidRPr="006F6C65" w14:paraId="76B300DB" w14:textId="77777777" w:rsidTr="00B95B30">
        <w:trPr>
          <w:jc w:val="center"/>
        </w:trPr>
        <w:tc>
          <w:tcPr>
            <w:tcW w:w="1413" w:type="dxa"/>
          </w:tcPr>
          <w:p w14:paraId="77EEDD3A" w14:textId="77777777" w:rsidR="00B441F1" w:rsidRPr="006F6C65" w:rsidRDefault="00B441F1" w:rsidP="00B95B3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F6C6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Increment (⁰)</w:t>
            </w:r>
          </w:p>
        </w:tc>
        <w:tc>
          <w:tcPr>
            <w:tcW w:w="1159" w:type="dxa"/>
          </w:tcPr>
          <w:p w14:paraId="21A9FE52" w14:textId="77777777" w:rsidR="00B441F1" w:rsidRPr="006F6C65" w:rsidRDefault="00B441F1" w:rsidP="00B95B3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F6C6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2</w:t>
            </w:r>
          </w:p>
        </w:tc>
        <w:tc>
          <w:tcPr>
            <w:tcW w:w="1075" w:type="dxa"/>
          </w:tcPr>
          <w:p w14:paraId="118E5A32" w14:textId="77777777" w:rsidR="00B441F1" w:rsidRPr="006F6C65" w:rsidRDefault="00B441F1" w:rsidP="00B95B3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F6C6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3</w:t>
            </w:r>
          </w:p>
        </w:tc>
        <w:tc>
          <w:tcPr>
            <w:tcW w:w="1075" w:type="dxa"/>
          </w:tcPr>
          <w:p w14:paraId="1D26F1CE" w14:textId="77777777" w:rsidR="00B441F1" w:rsidRPr="006F6C65" w:rsidRDefault="00B441F1" w:rsidP="00B95B3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F6C6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2 or 3</w:t>
            </w:r>
          </w:p>
        </w:tc>
        <w:tc>
          <w:tcPr>
            <w:tcW w:w="1074" w:type="dxa"/>
          </w:tcPr>
          <w:p w14:paraId="7A1723CE" w14:textId="77777777" w:rsidR="00B441F1" w:rsidRPr="006F6C65" w:rsidRDefault="00B441F1" w:rsidP="00B95B3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F6C6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3</w:t>
            </w:r>
          </w:p>
        </w:tc>
        <w:tc>
          <w:tcPr>
            <w:tcW w:w="1090" w:type="dxa"/>
          </w:tcPr>
          <w:p w14:paraId="64C589F9" w14:textId="77777777" w:rsidR="00B441F1" w:rsidRPr="006F6C65" w:rsidRDefault="00B441F1" w:rsidP="00B95B3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F6C6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3</w:t>
            </w:r>
          </w:p>
        </w:tc>
        <w:tc>
          <w:tcPr>
            <w:tcW w:w="1083" w:type="dxa"/>
          </w:tcPr>
          <w:p w14:paraId="094B0448" w14:textId="77777777" w:rsidR="00B441F1" w:rsidRPr="006F6C65" w:rsidRDefault="00B441F1" w:rsidP="00B95B3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F6C6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3</w:t>
            </w:r>
          </w:p>
        </w:tc>
        <w:tc>
          <w:tcPr>
            <w:tcW w:w="1105" w:type="dxa"/>
          </w:tcPr>
          <w:p w14:paraId="1DEFE413" w14:textId="77777777" w:rsidR="00B441F1" w:rsidRPr="006F6C65" w:rsidRDefault="00B441F1" w:rsidP="00B95B3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F6C6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3</w:t>
            </w:r>
          </w:p>
        </w:tc>
        <w:tc>
          <w:tcPr>
            <w:tcW w:w="1105" w:type="dxa"/>
          </w:tcPr>
          <w:p w14:paraId="170D5CEF" w14:textId="77777777" w:rsidR="00B441F1" w:rsidRPr="006F6C65" w:rsidRDefault="00B441F1" w:rsidP="00B95B3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F6C6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3</w:t>
            </w:r>
          </w:p>
        </w:tc>
      </w:tr>
      <w:tr w:rsidR="00B441F1" w:rsidRPr="006F6C65" w14:paraId="56EFF08E" w14:textId="77777777" w:rsidTr="00B95B30">
        <w:trPr>
          <w:jc w:val="center"/>
        </w:trPr>
        <w:tc>
          <w:tcPr>
            <w:tcW w:w="1413" w:type="dxa"/>
          </w:tcPr>
          <w:p w14:paraId="4C34CF10" w14:textId="77777777" w:rsidR="00B441F1" w:rsidRPr="006F6C65" w:rsidRDefault="00B441F1" w:rsidP="00B95B3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F6C6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Tilt range* (⁰)</w:t>
            </w:r>
          </w:p>
        </w:tc>
        <w:tc>
          <w:tcPr>
            <w:tcW w:w="1159" w:type="dxa"/>
          </w:tcPr>
          <w:p w14:paraId="20F87C3F" w14:textId="77777777" w:rsidR="00B441F1" w:rsidRPr="006F6C65" w:rsidRDefault="00B441F1" w:rsidP="00B95B3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F6C6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+/-55</w:t>
            </w:r>
          </w:p>
        </w:tc>
        <w:tc>
          <w:tcPr>
            <w:tcW w:w="1075" w:type="dxa"/>
          </w:tcPr>
          <w:p w14:paraId="77C331C8" w14:textId="77777777" w:rsidR="00B441F1" w:rsidRPr="006F6C65" w:rsidRDefault="00B441F1" w:rsidP="00B95B3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F6C6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+/-54</w:t>
            </w:r>
          </w:p>
        </w:tc>
        <w:tc>
          <w:tcPr>
            <w:tcW w:w="1075" w:type="dxa"/>
          </w:tcPr>
          <w:p w14:paraId="1659CF01" w14:textId="77777777" w:rsidR="00B441F1" w:rsidRPr="006F6C65" w:rsidRDefault="00B441F1" w:rsidP="00B95B3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F6C6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+/-54</w:t>
            </w:r>
          </w:p>
        </w:tc>
        <w:tc>
          <w:tcPr>
            <w:tcW w:w="1074" w:type="dxa"/>
          </w:tcPr>
          <w:p w14:paraId="0E670AE5" w14:textId="77777777" w:rsidR="00B441F1" w:rsidRPr="006F6C65" w:rsidRDefault="00B441F1" w:rsidP="00B95B3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F6C6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+/- 60</w:t>
            </w:r>
          </w:p>
        </w:tc>
        <w:tc>
          <w:tcPr>
            <w:tcW w:w="1090" w:type="dxa"/>
          </w:tcPr>
          <w:p w14:paraId="2219A924" w14:textId="77777777" w:rsidR="00B441F1" w:rsidRPr="006F6C65" w:rsidRDefault="00B441F1" w:rsidP="00B95B3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F6C6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+/- 60</w:t>
            </w:r>
          </w:p>
        </w:tc>
        <w:tc>
          <w:tcPr>
            <w:tcW w:w="1083" w:type="dxa"/>
          </w:tcPr>
          <w:p w14:paraId="4D7A9B86" w14:textId="77777777" w:rsidR="00B441F1" w:rsidRPr="006F6C65" w:rsidRDefault="00B441F1" w:rsidP="00B95B3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F6C6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+/- 54</w:t>
            </w:r>
          </w:p>
        </w:tc>
        <w:tc>
          <w:tcPr>
            <w:tcW w:w="1105" w:type="dxa"/>
          </w:tcPr>
          <w:p w14:paraId="73AD4E86" w14:textId="77777777" w:rsidR="00B441F1" w:rsidRPr="006F6C65" w:rsidRDefault="00B441F1" w:rsidP="00B95B3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F6C6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+/- 60</w:t>
            </w:r>
          </w:p>
        </w:tc>
        <w:tc>
          <w:tcPr>
            <w:tcW w:w="1105" w:type="dxa"/>
          </w:tcPr>
          <w:p w14:paraId="5AAA6BA1" w14:textId="77777777" w:rsidR="00B441F1" w:rsidRPr="006F6C65" w:rsidRDefault="00B441F1" w:rsidP="00B95B3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F6C6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+/- 60</w:t>
            </w:r>
          </w:p>
        </w:tc>
      </w:tr>
      <w:tr w:rsidR="00B441F1" w:rsidRPr="006F6C65" w14:paraId="7CEBB568" w14:textId="77777777" w:rsidTr="00B95B30">
        <w:trPr>
          <w:jc w:val="center"/>
        </w:trPr>
        <w:tc>
          <w:tcPr>
            <w:tcW w:w="1413" w:type="dxa"/>
          </w:tcPr>
          <w:p w14:paraId="4DEC5519" w14:textId="77777777" w:rsidR="00B441F1" w:rsidRPr="006F6C65" w:rsidRDefault="00B441F1" w:rsidP="00B95B3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F6C6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# of tilt series </w:t>
            </w:r>
          </w:p>
        </w:tc>
        <w:tc>
          <w:tcPr>
            <w:tcW w:w="1159" w:type="dxa"/>
          </w:tcPr>
          <w:p w14:paraId="7E896DEE" w14:textId="77777777" w:rsidR="00B441F1" w:rsidRPr="006F6C65" w:rsidRDefault="00B441F1" w:rsidP="00B95B3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F6C6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12</w:t>
            </w:r>
          </w:p>
        </w:tc>
        <w:tc>
          <w:tcPr>
            <w:tcW w:w="1075" w:type="dxa"/>
          </w:tcPr>
          <w:p w14:paraId="794B3918" w14:textId="77777777" w:rsidR="00B441F1" w:rsidRPr="006F6C65" w:rsidRDefault="00B441F1" w:rsidP="00B95B3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F6C6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6</w:t>
            </w:r>
          </w:p>
        </w:tc>
        <w:tc>
          <w:tcPr>
            <w:tcW w:w="1075" w:type="dxa"/>
          </w:tcPr>
          <w:p w14:paraId="55DA54D0" w14:textId="77777777" w:rsidR="00B441F1" w:rsidRPr="006F6C65" w:rsidRDefault="00B441F1" w:rsidP="00B95B3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F6C6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25</w:t>
            </w:r>
          </w:p>
        </w:tc>
        <w:tc>
          <w:tcPr>
            <w:tcW w:w="1074" w:type="dxa"/>
          </w:tcPr>
          <w:p w14:paraId="33F49C96" w14:textId="77777777" w:rsidR="00B441F1" w:rsidRPr="006F6C65" w:rsidRDefault="00B441F1" w:rsidP="00B95B3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F6C6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3</w:t>
            </w:r>
          </w:p>
        </w:tc>
        <w:tc>
          <w:tcPr>
            <w:tcW w:w="1090" w:type="dxa"/>
          </w:tcPr>
          <w:p w14:paraId="4A27E4FB" w14:textId="77777777" w:rsidR="00B441F1" w:rsidRPr="006F6C65" w:rsidRDefault="00B441F1" w:rsidP="00B95B3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F6C6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14</w:t>
            </w:r>
          </w:p>
        </w:tc>
        <w:tc>
          <w:tcPr>
            <w:tcW w:w="1083" w:type="dxa"/>
          </w:tcPr>
          <w:p w14:paraId="77885DC0" w14:textId="77777777" w:rsidR="00B441F1" w:rsidRPr="006F6C65" w:rsidRDefault="00B441F1" w:rsidP="00B95B3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F6C6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6</w:t>
            </w:r>
          </w:p>
        </w:tc>
        <w:tc>
          <w:tcPr>
            <w:tcW w:w="1105" w:type="dxa"/>
          </w:tcPr>
          <w:p w14:paraId="45819685" w14:textId="77777777" w:rsidR="00B441F1" w:rsidRPr="006F6C65" w:rsidRDefault="00B441F1" w:rsidP="00B95B3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F6C6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2</w:t>
            </w:r>
          </w:p>
        </w:tc>
        <w:tc>
          <w:tcPr>
            <w:tcW w:w="1105" w:type="dxa"/>
          </w:tcPr>
          <w:p w14:paraId="17784B41" w14:textId="77777777" w:rsidR="00B441F1" w:rsidRPr="006F6C65" w:rsidRDefault="00B441F1" w:rsidP="00B95B3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F6C6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2</w:t>
            </w:r>
          </w:p>
        </w:tc>
      </w:tr>
    </w:tbl>
    <w:p w14:paraId="42CE7D5E" w14:textId="799B4AD8" w:rsidR="00DB1FEE" w:rsidRDefault="00B441F1">
      <w:r w:rsidRPr="00DA4F69">
        <w:rPr>
          <w:rFonts w:ascii="Times New Roman" w:hAnsi="Times New Roman" w:cs="Times New Roman"/>
          <w:i/>
          <w:iCs/>
          <w:lang w:val="en-GB"/>
        </w:rPr>
        <w:t xml:space="preserve"> </w:t>
      </w:r>
      <w:r w:rsidRPr="00DA4F69">
        <w:rPr>
          <w:rFonts w:ascii="Times New Roman" w:hAnsi="Times New Roman" w:cs="Times New Roman"/>
          <w:i/>
          <w:iCs/>
          <w:sz w:val="20"/>
          <w:szCs w:val="20"/>
          <w:lang w:val="en-GB"/>
        </w:rPr>
        <w:t>*Tilt range</w:t>
      </w:r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here</w:t>
      </w:r>
      <w:r w:rsidRPr="00DA4F69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is corrected for lamella </w:t>
      </w:r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>pre-</w:t>
      </w:r>
      <w:r w:rsidRPr="00893DE9">
        <w:rPr>
          <w:rFonts w:ascii="Times New Roman" w:hAnsi="Times New Roman" w:cs="Times New Roman"/>
          <w:i/>
          <w:iCs/>
          <w:sz w:val="20"/>
          <w:szCs w:val="20"/>
          <w:lang w:val="en-GB"/>
        </w:rPr>
        <w:t>tilt, e.g. -5</w:t>
      </w:r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>4⁰</w:t>
      </w:r>
      <w:r w:rsidRPr="00893DE9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to +5</w:t>
      </w:r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>4⁰</w:t>
      </w:r>
      <w:r w:rsidRPr="00893DE9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could </w:t>
      </w:r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mean a stage tilt of </w:t>
      </w:r>
      <w:r w:rsidRPr="00893DE9">
        <w:rPr>
          <w:rFonts w:ascii="Times New Roman" w:hAnsi="Times New Roman" w:cs="Times New Roman"/>
          <w:i/>
          <w:iCs/>
          <w:sz w:val="20"/>
          <w:szCs w:val="20"/>
          <w:lang w:val="en-GB"/>
        </w:rPr>
        <w:t>be -6</w:t>
      </w:r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>3⁰</w:t>
      </w:r>
      <w:r w:rsidRPr="00893DE9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to +4</w:t>
      </w:r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>5⁰</w:t>
      </w:r>
      <w:r w:rsidRPr="00893DE9">
        <w:rPr>
          <w:rFonts w:ascii="Times New Roman" w:hAnsi="Times New Roman" w:cs="Times New Roman"/>
          <w:i/>
          <w:iCs/>
          <w:sz w:val="20"/>
          <w:szCs w:val="20"/>
          <w:lang w:val="en-GB"/>
        </w:rPr>
        <w:t>, +</w:t>
      </w:r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>63⁰</w:t>
      </w:r>
      <w:r w:rsidRPr="00893DE9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to -49</w:t>
      </w:r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>⁰,</w:t>
      </w:r>
      <w:r w:rsidRPr="00893DE9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-6</w:t>
      </w:r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>5⁰</w:t>
      </w:r>
      <w:r w:rsidRPr="00893DE9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to + 4</w:t>
      </w:r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>3⁰ etc. This</w:t>
      </w:r>
      <w:r w:rsidRPr="00893DE9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depend</w:t>
      </w:r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>s</w:t>
      </w:r>
      <w:r w:rsidRPr="00893DE9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on lamella angle </w:t>
      </w:r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(mostly 9-11⁰) </w:t>
      </w:r>
      <w:r w:rsidRPr="00893DE9">
        <w:rPr>
          <w:rFonts w:ascii="Times New Roman" w:hAnsi="Times New Roman" w:cs="Times New Roman"/>
          <w:i/>
          <w:iCs/>
          <w:sz w:val="20"/>
          <w:szCs w:val="20"/>
          <w:lang w:val="en-GB"/>
        </w:rPr>
        <w:t>and orientation</w:t>
      </w:r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>.</w:t>
      </w:r>
    </w:p>
    <w:sectPr w:rsidR="00DB1F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1F1"/>
    <w:rsid w:val="00186F9C"/>
    <w:rsid w:val="00245CD4"/>
    <w:rsid w:val="00464917"/>
    <w:rsid w:val="004F17B1"/>
    <w:rsid w:val="00537AEF"/>
    <w:rsid w:val="00564733"/>
    <w:rsid w:val="005E6439"/>
    <w:rsid w:val="00780403"/>
    <w:rsid w:val="00834C64"/>
    <w:rsid w:val="00845A25"/>
    <w:rsid w:val="008E4E48"/>
    <w:rsid w:val="008F0741"/>
    <w:rsid w:val="009C3002"/>
    <w:rsid w:val="00B441F1"/>
    <w:rsid w:val="00C00357"/>
    <w:rsid w:val="00C83B03"/>
    <w:rsid w:val="00D23190"/>
    <w:rsid w:val="00D67CF5"/>
    <w:rsid w:val="00DB1FEE"/>
    <w:rsid w:val="00DC0EB9"/>
    <w:rsid w:val="00F95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D83EF3"/>
  <w15:chartTrackingRefBased/>
  <w15:docId w15:val="{9D185E19-767B-44E6-996F-B8181D731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41F1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41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41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41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41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41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41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41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41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41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41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41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41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41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41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41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41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41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41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41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441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41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441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41F1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441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41F1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441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41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41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41F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441F1"/>
    <w:pPr>
      <w:spacing w:after="0" w:line="240" w:lineRule="auto"/>
    </w:pPr>
    <w:rPr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33</Characters>
  <Application>Microsoft Office Word</Application>
  <DocSecurity>0</DocSecurity>
  <Lines>6</Lines>
  <Paragraphs>1</Paragraphs>
  <ScaleCrop>false</ScaleCrop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Wolner</dc:creator>
  <cp:keywords/>
  <dc:description/>
  <cp:lastModifiedBy>Samantha Wolner</cp:lastModifiedBy>
  <cp:revision>1</cp:revision>
  <dcterms:created xsi:type="dcterms:W3CDTF">2024-09-27T16:50:00Z</dcterms:created>
  <dcterms:modified xsi:type="dcterms:W3CDTF">2024-09-27T16:51:00Z</dcterms:modified>
</cp:coreProperties>
</file>